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8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4449"/>
      </w:tblGrid>
      <w:tr w:rsidR="00004679" w:rsidRPr="00004679" w14:paraId="07D8E472" w14:textId="77777777" w:rsidTr="00AA6F4E">
        <w:trPr>
          <w:trHeight w:val="300"/>
        </w:trPr>
        <w:tc>
          <w:tcPr>
            <w:tcW w:w="8985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451B" w14:textId="77777777" w:rsidR="00004679" w:rsidRPr="00004679" w:rsidRDefault="00004679" w:rsidP="00004679">
            <w:pPr>
              <w:jc w:val="center"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b/>
                <w:color w:val="000000"/>
                <w:sz w:val="28"/>
                <w:szCs w:val="22"/>
              </w:rPr>
              <w:t>CT</w:t>
            </w:r>
          </w:p>
        </w:tc>
      </w:tr>
      <w:tr w:rsidR="00004679" w:rsidRPr="00004679" w14:paraId="6F7D9B91" w14:textId="77777777" w:rsidTr="00AA6F4E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08F68" w14:textId="77777777" w:rsidR="00004679" w:rsidRPr="00004679" w:rsidRDefault="00004679" w:rsidP="00004679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German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3FC7" w14:textId="77777777" w:rsidR="00004679" w:rsidRPr="00004679" w:rsidRDefault="00004679" w:rsidP="00004679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English</w:t>
            </w:r>
          </w:p>
        </w:tc>
      </w:tr>
      <w:tr w:rsidR="00004679" w:rsidRPr="00004679" w14:paraId="081CB26C" w14:textId="77777777" w:rsidTr="00AA6F4E">
        <w:trPr>
          <w:trHeight w:val="300"/>
        </w:trPr>
        <w:tc>
          <w:tcPr>
            <w:tcW w:w="89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6078E" w14:textId="00AE21CC" w:rsidR="00004679" w:rsidRPr="00004679" w:rsidRDefault="00004679" w:rsidP="00004679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g</w:t>
            </w:r>
            <w:r w:rsidRPr="00004679">
              <w:rPr>
                <w:rFonts w:ascii="Calibri" w:hAnsi="Calibri" w:cs="Calibri"/>
                <w:color w:val="000000"/>
                <w:szCs w:val="22"/>
              </w:rPr>
              <w:t>eneral</w:t>
            </w:r>
            <w:proofErr w:type="spellEnd"/>
          </w:p>
        </w:tc>
      </w:tr>
      <w:tr w:rsidR="00004679" w:rsidRPr="00AA6F4E" w14:paraId="2721D1F4" w14:textId="77777777" w:rsidTr="00AA6F4E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F598EC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Tut eine CT Untersuchung weh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1BF87EB6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Does a CT scan hurt?</w:t>
            </w:r>
          </w:p>
        </w:tc>
      </w:tr>
      <w:tr w:rsidR="00004679" w:rsidRPr="00AA6F4E" w14:paraId="29D57B40" w14:textId="77777777" w:rsidTr="00AA6F4E">
        <w:trPr>
          <w:trHeight w:val="9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803C34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Wie lange dauert eine CT Untersuchung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6D928A6D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How long does a CT scan take?</w:t>
            </w:r>
          </w:p>
        </w:tc>
      </w:tr>
      <w:tr w:rsidR="00004679" w:rsidRPr="00AA6F4E" w14:paraId="4CE48DD2" w14:textId="77777777" w:rsidTr="00AA6F4E">
        <w:trPr>
          <w:trHeight w:val="9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E5FF44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Ist es eng im CT Gerät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7B7EDCAB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Is it cramped in the CT scanner?</w:t>
            </w:r>
          </w:p>
        </w:tc>
      </w:tr>
      <w:tr w:rsidR="00004679" w:rsidRPr="00AA6F4E" w14:paraId="20EA7F52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219B4F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Ist die CT Röhre geschlossen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5F5026B9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Is the CT tube closed?</w:t>
            </w:r>
          </w:p>
        </w:tc>
      </w:tr>
      <w:tr w:rsidR="00004679" w:rsidRPr="00AA6F4E" w14:paraId="57E512C0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2326C8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 xml:space="preserve">Hilft </w:t>
            </w:r>
            <w:proofErr w:type="gramStart"/>
            <w:r w:rsidRPr="00004679">
              <w:rPr>
                <w:rFonts w:ascii="Calibri" w:hAnsi="Calibri" w:cs="Calibri"/>
                <w:color w:val="000000"/>
                <w:szCs w:val="22"/>
              </w:rPr>
              <w:t>es</w:t>
            </w:r>
            <w:proofErr w:type="gramEnd"/>
            <w:r w:rsidRPr="00004679">
              <w:rPr>
                <w:rFonts w:ascii="Calibri" w:hAnsi="Calibri" w:cs="Calibri"/>
                <w:color w:val="000000"/>
                <w:szCs w:val="22"/>
              </w:rPr>
              <w:t xml:space="preserve"> wenn ich die Augen während der CT Untersuchung schließe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6293B71F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Does it help if I close my eyes during the CT scan?</w:t>
            </w:r>
          </w:p>
        </w:tc>
      </w:tr>
      <w:tr w:rsidR="00004679" w:rsidRPr="00AA6F4E" w14:paraId="098B80D2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D3E93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 xml:space="preserve">Ich habe Platzangst, macht </w:t>
            </w:r>
            <w:proofErr w:type="gramStart"/>
            <w:r w:rsidRPr="00004679">
              <w:rPr>
                <w:rFonts w:ascii="Calibri" w:hAnsi="Calibri" w:cs="Calibri"/>
                <w:color w:val="000000"/>
                <w:szCs w:val="22"/>
              </w:rPr>
              <w:t>das Probleme</w:t>
            </w:r>
            <w:proofErr w:type="gramEnd"/>
            <w:r w:rsidRPr="00004679">
              <w:rPr>
                <w:rFonts w:ascii="Calibri" w:hAnsi="Calibri" w:cs="Calibri"/>
                <w:color w:val="000000"/>
                <w:szCs w:val="22"/>
              </w:rPr>
              <w:t xml:space="preserve"> bei der CT Untersuchung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263351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I have claustrophobia, will this cause problems during the CT scan?</w:t>
            </w:r>
          </w:p>
        </w:tc>
      </w:tr>
      <w:tr w:rsidR="00004679" w:rsidRPr="00004679" w14:paraId="3ADFD4F2" w14:textId="77777777" w:rsidTr="00AA6F4E">
        <w:trPr>
          <w:trHeight w:val="300"/>
        </w:trPr>
        <w:tc>
          <w:tcPr>
            <w:tcW w:w="8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3CC42" w14:textId="77777777" w:rsidR="00004679" w:rsidRPr="00004679" w:rsidRDefault="00004679" w:rsidP="00004679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004679">
              <w:rPr>
                <w:rFonts w:ascii="Calibri" w:hAnsi="Calibri" w:cs="Calibri"/>
                <w:color w:val="000000"/>
                <w:szCs w:val="22"/>
              </w:rPr>
              <w:t>clinic</w:t>
            </w:r>
            <w:proofErr w:type="spellEnd"/>
          </w:p>
        </w:tc>
      </w:tr>
      <w:tr w:rsidR="00004679" w:rsidRPr="00AA6F4E" w14:paraId="5B9A6780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F92101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Wie hoch ist das Risiko einer Kontrastmittel Allergie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6B73FC13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What is the risk of a contrast agent allergy?</w:t>
            </w:r>
          </w:p>
        </w:tc>
      </w:tr>
      <w:tr w:rsidR="00004679" w:rsidRPr="00AA6F4E" w14:paraId="303FBD82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818A6B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Wie hoch ist das Risiko auf Kontrastmittel zu reagieren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7DA7FA71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What is the risk of having a reaction to contrast agents?</w:t>
            </w:r>
          </w:p>
        </w:tc>
      </w:tr>
      <w:tr w:rsidR="00004679" w:rsidRPr="00AA6F4E" w14:paraId="345889A0" w14:textId="77777777" w:rsidTr="00AA6F4E">
        <w:trPr>
          <w:trHeight w:val="9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55F2D4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Kann ich nach einer CT Untersuchung noch Autofahren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3451773F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Can I still drive after a CT scan?</w:t>
            </w:r>
          </w:p>
        </w:tc>
      </w:tr>
      <w:tr w:rsidR="00004679" w:rsidRPr="00AA6F4E" w14:paraId="202F72C7" w14:textId="77777777" w:rsidTr="00AA6F4E">
        <w:trPr>
          <w:trHeight w:val="9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A47B84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Ich habe eine Kontrastmittel Allergie, kann man die Untersuchung trotzdem mit Kontrastmittel durchführen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1823603B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I have an allergy to contrast agents, can the examination still be carried out with contrast agents?</w:t>
            </w:r>
          </w:p>
        </w:tc>
      </w:tr>
      <w:tr w:rsidR="00004679" w:rsidRPr="00AA6F4E" w14:paraId="66F83F70" w14:textId="77777777" w:rsidTr="00AA6F4E">
        <w:trPr>
          <w:trHeight w:val="12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5310BC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Die Untersuchung ist für mein Kind, wie hoch ist die Wahrscheinlichkeit, dass mein Kind Krebs bekommt wegen der CT Untersuchung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28B5F156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The examination is for my child, how high is the probability that my child will get cancer because of the CT examination?</w:t>
            </w:r>
          </w:p>
        </w:tc>
      </w:tr>
      <w:tr w:rsidR="00004679" w:rsidRPr="00AA6F4E" w14:paraId="09E19939" w14:textId="77777777" w:rsidTr="00AA6F4E">
        <w:trPr>
          <w:trHeight w:val="9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A6ABAA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Bei einer anderen Untersuchung ist mir durch Kontrastmittel schlecht geworden, ist das eine Allergie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01147BE4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During another examination, the contrast </w:t>
            </w:r>
            <w:proofErr w:type="spellStart"/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agend</w:t>
            </w:r>
            <w:proofErr w:type="spellEnd"/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 made me sick, is this an allergy?</w:t>
            </w:r>
          </w:p>
        </w:tc>
      </w:tr>
      <w:tr w:rsidR="00004679" w:rsidRPr="00AA6F4E" w14:paraId="6B62FA82" w14:textId="77777777" w:rsidTr="00AA6F4E">
        <w:trPr>
          <w:trHeight w:val="90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BFC673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Reicht eine Röntgenuntersuchung für die Nasennebenhöhlen nicht aus oder muss es ein CT sein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2CE53C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Is an X-ray examination not sufficient for the paranasal sinuses or does it have to be a CT?</w:t>
            </w:r>
          </w:p>
        </w:tc>
      </w:tr>
      <w:tr w:rsidR="00004679" w:rsidRPr="00004679" w14:paraId="11A9BC8F" w14:textId="77777777" w:rsidTr="00AA6F4E">
        <w:trPr>
          <w:trHeight w:val="300"/>
        </w:trPr>
        <w:tc>
          <w:tcPr>
            <w:tcW w:w="89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E4BAC" w14:textId="77777777" w:rsidR="00004679" w:rsidRPr="00004679" w:rsidRDefault="00004679" w:rsidP="00004679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004679">
              <w:rPr>
                <w:rFonts w:ascii="Calibri" w:hAnsi="Calibri" w:cs="Calibri"/>
                <w:color w:val="000000"/>
                <w:szCs w:val="22"/>
              </w:rPr>
              <w:t>physic</w:t>
            </w:r>
            <w:proofErr w:type="spellEnd"/>
          </w:p>
        </w:tc>
      </w:tr>
      <w:tr w:rsidR="00004679" w:rsidRPr="00AA6F4E" w14:paraId="600F1223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B380D5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Wie hoch ist das Risiko durch die Bestrahlung bei einem CT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7C623EC5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What is the risk of radiation during a CT scan?</w:t>
            </w:r>
          </w:p>
        </w:tc>
      </w:tr>
      <w:tr w:rsidR="00004679" w:rsidRPr="00AA6F4E" w14:paraId="7F5FFFAE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37AB3F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Ich bin schwanger, kann man trotzdem ein CT machen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1BB16442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I am pregnant, can I still have a CT scan?</w:t>
            </w:r>
          </w:p>
        </w:tc>
      </w:tr>
      <w:tr w:rsidR="00004679" w:rsidRPr="00AA6F4E" w14:paraId="3E180B9D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E0AFE6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 xml:space="preserve">Ich habe ein </w:t>
            </w:r>
            <w:proofErr w:type="spellStart"/>
            <w:r w:rsidRPr="00004679">
              <w:rPr>
                <w:rFonts w:ascii="Calibri" w:hAnsi="Calibri" w:cs="Calibri"/>
                <w:color w:val="000000"/>
                <w:szCs w:val="22"/>
              </w:rPr>
              <w:t>Tatoo</w:t>
            </w:r>
            <w:proofErr w:type="spellEnd"/>
            <w:r w:rsidRPr="00004679">
              <w:rPr>
                <w:rFonts w:ascii="Calibri" w:hAnsi="Calibri" w:cs="Calibri"/>
                <w:color w:val="000000"/>
                <w:szCs w:val="22"/>
              </w:rPr>
              <w:t>, ist das ein Problem bei einer CT Untersuchung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66C8BD6E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I have a tattoo, is that a problem during a CT scan?</w:t>
            </w:r>
          </w:p>
        </w:tc>
      </w:tr>
      <w:tr w:rsidR="00004679" w:rsidRPr="00AA6F4E" w14:paraId="1EA5F048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B825A08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Ich habe einen Herzschrittmacher, ist das ein Problem bei einer CT Untersuchung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14:paraId="12C4B023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I have a pacemaker, is that a problem during a CT scan?</w:t>
            </w:r>
          </w:p>
        </w:tc>
      </w:tr>
      <w:tr w:rsidR="00004679" w:rsidRPr="00AA6F4E" w14:paraId="2E8ED4AE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FFAB28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lastRenderedPageBreak/>
              <w:t xml:space="preserve">Ich habe eine </w:t>
            </w:r>
            <w:proofErr w:type="spellStart"/>
            <w:r w:rsidRPr="00004679">
              <w:rPr>
                <w:rFonts w:ascii="Calibri" w:hAnsi="Calibri" w:cs="Calibri"/>
                <w:color w:val="000000"/>
                <w:szCs w:val="22"/>
              </w:rPr>
              <w:t>Bonebridge</w:t>
            </w:r>
            <w:proofErr w:type="spellEnd"/>
            <w:r w:rsidRPr="00004679">
              <w:rPr>
                <w:rFonts w:ascii="Calibri" w:hAnsi="Calibri" w:cs="Calibri"/>
                <w:color w:val="000000"/>
                <w:szCs w:val="22"/>
              </w:rPr>
              <w:t>, ist das ein Problem bei einer CT Untersuchung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115615CB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I have a </w:t>
            </w:r>
            <w:proofErr w:type="spellStart"/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bonebridge</w:t>
            </w:r>
            <w:proofErr w:type="spellEnd"/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, is that a problem during a CT scan?</w:t>
            </w:r>
          </w:p>
        </w:tc>
      </w:tr>
      <w:tr w:rsidR="00004679" w:rsidRPr="00AA6F4E" w14:paraId="64800C11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81D913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Ich habe ein Cochleaimplantat, ist das ein Problem bei einer CT Untersuchung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68717AC7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I have a cochlear implant, is that a problem during a CT scan?</w:t>
            </w:r>
          </w:p>
        </w:tc>
      </w:tr>
      <w:tr w:rsidR="00004679" w:rsidRPr="00AA6F4E" w14:paraId="3EB007FB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5BD7F9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Ich habe Piercings, ist das ein Problem bei einer CT Untersuchung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21791F3C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I have piercings, is that a problem during a CT scan?</w:t>
            </w:r>
          </w:p>
        </w:tc>
      </w:tr>
      <w:tr w:rsidR="00004679" w:rsidRPr="00AA6F4E" w14:paraId="078C164D" w14:textId="77777777" w:rsidTr="00AA6F4E">
        <w:trPr>
          <w:trHeight w:val="9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2EF118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Ich fliege regelmäßig, ist meine kumulative Dosis mit dem CT zusammen gefährlich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5DE3CF14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I fly regularly, is my cumulative dose together with the CT scan dangerous?</w:t>
            </w:r>
          </w:p>
        </w:tc>
      </w:tr>
      <w:tr w:rsidR="00004679" w:rsidRPr="00AA6F4E" w14:paraId="229B2824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403EE6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Brauche ich bei einer CT Untersuchung einen Strahlenschutz für meine Hoden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4FB9B680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Do I need radiation protection for my testicles during a CT scan?</w:t>
            </w:r>
          </w:p>
        </w:tc>
      </w:tr>
      <w:tr w:rsidR="00004679" w:rsidRPr="00AA6F4E" w14:paraId="3605782B" w14:textId="77777777" w:rsidTr="00AA6F4E">
        <w:trPr>
          <w:trHeight w:val="9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5FA62D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 xml:space="preserve">Brauche ich bei einer CT Untersuchung einen Strahlenschutz für meine </w:t>
            </w:r>
            <w:proofErr w:type="spellStart"/>
            <w:r w:rsidRPr="00004679">
              <w:rPr>
                <w:rFonts w:ascii="Calibri" w:hAnsi="Calibri" w:cs="Calibri"/>
                <w:color w:val="000000"/>
                <w:szCs w:val="22"/>
              </w:rPr>
              <w:t>Schildrüse</w:t>
            </w:r>
            <w:proofErr w:type="spellEnd"/>
            <w:r w:rsidRPr="00004679">
              <w:rPr>
                <w:rFonts w:ascii="Calibri" w:hAnsi="Calibri" w:cs="Calibri"/>
                <w:color w:val="000000"/>
                <w:szCs w:val="22"/>
              </w:rPr>
              <w:t>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3176CF8F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Do I need radiation protection for my thyroid gland during a CT scan?</w:t>
            </w:r>
          </w:p>
        </w:tc>
      </w:tr>
      <w:tr w:rsidR="00004679" w:rsidRPr="00AA6F4E" w14:paraId="65457A72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DFCD96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Brauche ich bei einer CT Untersuchung einen Strahlenschutz für meine Ovarien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46DE9D4D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Do I need radiation protection for my ovaries during a CT scan?</w:t>
            </w:r>
          </w:p>
        </w:tc>
      </w:tr>
      <w:tr w:rsidR="00004679" w:rsidRPr="00AA6F4E" w14:paraId="553BE091" w14:textId="77777777" w:rsidTr="00AA6F4E">
        <w:trPr>
          <w:trHeight w:val="9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7761B3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Kann ich als Schwangere ein CT des Kopfes machen, oder ist das gefährlich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3FEBD44A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Can I have a CT scan of my head as a pregnant woman, or is it dangerous?</w:t>
            </w:r>
          </w:p>
        </w:tc>
      </w:tr>
      <w:tr w:rsidR="00004679" w:rsidRPr="00AA6F4E" w14:paraId="40D444AB" w14:textId="77777777" w:rsidTr="00AA6F4E">
        <w:trPr>
          <w:trHeight w:val="9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22F1AA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Ich habe schon 20 CT Untersuchungen gehabt dieses Jahr, ist das ein Problem hinsichtlich der kumulativen Dosis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589E028A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I have already had 20 CT scans this year, is this a problem in terms of the cumulative dose?</w:t>
            </w:r>
          </w:p>
        </w:tc>
      </w:tr>
      <w:tr w:rsidR="00004679" w:rsidRPr="00AA6F4E" w14:paraId="70D354C3" w14:textId="77777777" w:rsidTr="00AA6F4E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5B3A7A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 xml:space="preserve">Wie hoch ist die Dosis für ein Schädel </w:t>
            </w:r>
            <w:proofErr w:type="gramStart"/>
            <w:r w:rsidRPr="00004679">
              <w:rPr>
                <w:rFonts w:ascii="Calibri" w:hAnsi="Calibri" w:cs="Calibri"/>
                <w:color w:val="000000"/>
                <w:szCs w:val="22"/>
              </w:rPr>
              <w:t>CT ?</w:t>
            </w:r>
            <w:proofErr w:type="gramEnd"/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08DF1272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How high is the radiation dose for a cranial CT?</w:t>
            </w:r>
          </w:p>
        </w:tc>
      </w:tr>
      <w:tr w:rsidR="00004679" w:rsidRPr="00AA6F4E" w14:paraId="7772AF11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67A344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Wie hoch ist die Dosis für ein CT der Nasennebenhöhlen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00EF4D3C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How high is the radiation dose for a CT of the paranasal sinuses?</w:t>
            </w:r>
          </w:p>
        </w:tc>
      </w:tr>
      <w:tr w:rsidR="00004679" w:rsidRPr="00AA6F4E" w14:paraId="34F1F807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B308D4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Ist die Dosis im CT höher als im Röntgen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40667060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Is the radiation dose in a CT scan higher than in an X-ray?</w:t>
            </w:r>
          </w:p>
        </w:tc>
      </w:tr>
      <w:tr w:rsidR="00004679" w:rsidRPr="00004679" w14:paraId="757EBF72" w14:textId="77777777" w:rsidTr="00AA6F4E">
        <w:trPr>
          <w:trHeight w:val="300"/>
        </w:trPr>
        <w:tc>
          <w:tcPr>
            <w:tcW w:w="8985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106B" w14:textId="77777777" w:rsidR="00004679" w:rsidRPr="00004679" w:rsidRDefault="00004679" w:rsidP="00004679">
            <w:pPr>
              <w:jc w:val="center"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b/>
                <w:color w:val="000000"/>
                <w:sz w:val="28"/>
                <w:szCs w:val="22"/>
              </w:rPr>
              <w:t>DSA</w:t>
            </w:r>
            <w:r w:rsidRPr="00004679">
              <w:rPr>
                <w:rFonts w:ascii="Calibri" w:hAnsi="Calibri" w:cs="Calibri"/>
                <w:b/>
                <w:color w:val="000000"/>
                <w:sz w:val="24"/>
                <w:szCs w:val="22"/>
              </w:rPr>
              <w:t xml:space="preserve"> </w:t>
            </w:r>
          </w:p>
        </w:tc>
      </w:tr>
      <w:tr w:rsidR="00004679" w:rsidRPr="00004679" w14:paraId="21F42BA1" w14:textId="77777777" w:rsidTr="00AA6F4E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36BCE" w14:textId="77777777" w:rsidR="00004679" w:rsidRPr="00004679" w:rsidRDefault="00004679" w:rsidP="00004679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German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8D2F" w14:textId="77777777" w:rsidR="00004679" w:rsidRPr="00004679" w:rsidRDefault="00004679" w:rsidP="00004679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English</w:t>
            </w:r>
          </w:p>
        </w:tc>
      </w:tr>
      <w:tr w:rsidR="00004679" w:rsidRPr="00004679" w14:paraId="70817D97" w14:textId="77777777" w:rsidTr="00AA6F4E">
        <w:trPr>
          <w:trHeight w:val="300"/>
        </w:trPr>
        <w:tc>
          <w:tcPr>
            <w:tcW w:w="89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A7404" w14:textId="37594FD7" w:rsidR="00004679" w:rsidRPr="00004679" w:rsidRDefault="00004679" w:rsidP="00004679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g</w:t>
            </w:r>
            <w:r w:rsidRPr="00004679">
              <w:rPr>
                <w:rFonts w:ascii="Calibri" w:hAnsi="Calibri" w:cs="Calibri"/>
                <w:color w:val="000000"/>
                <w:szCs w:val="22"/>
              </w:rPr>
              <w:t>eneral</w:t>
            </w:r>
            <w:proofErr w:type="spellEnd"/>
          </w:p>
        </w:tc>
      </w:tr>
      <w:tr w:rsidR="00004679" w:rsidRPr="00AA6F4E" w14:paraId="127C3264" w14:textId="77777777" w:rsidTr="00AA6F4E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BBF647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Was genau bedeutet DSA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6FE3D556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What exactly does DSA mean?</w:t>
            </w:r>
          </w:p>
        </w:tc>
      </w:tr>
      <w:tr w:rsidR="00004679" w:rsidRPr="00AA6F4E" w14:paraId="4BBEF4BE" w14:textId="77777777" w:rsidTr="00AA6F4E">
        <w:trPr>
          <w:trHeight w:val="9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A5DA67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Merke ich etwas von der DSA Untersuchung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12B8847A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Will I notice any side effects from the DSA examination?</w:t>
            </w:r>
          </w:p>
        </w:tc>
      </w:tr>
      <w:tr w:rsidR="00004679" w:rsidRPr="00AA6F4E" w14:paraId="0B0FF80C" w14:textId="77777777" w:rsidTr="00AA6F4E">
        <w:trPr>
          <w:trHeight w:val="9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BFEE3E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Ist die DSA Untersuchung schmerzhaft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1923BCD5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Is the DSA examination painful?</w:t>
            </w:r>
          </w:p>
        </w:tc>
      </w:tr>
      <w:tr w:rsidR="00004679" w:rsidRPr="00AA6F4E" w14:paraId="17F00DA4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AB8E77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Wie lange dauert die DSA Untersuchung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16856E95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How long does the DSA examination take?</w:t>
            </w:r>
          </w:p>
        </w:tc>
      </w:tr>
      <w:tr w:rsidR="00004679" w:rsidRPr="00AA6F4E" w14:paraId="588A5318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48194D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Ist die DSA Untersuchung gefährlich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3BFF9F2D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Is the DSA examination dangerous?</w:t>
            </w:r>
          </w:p>
        </w:tc>
      </w:tr>
      <w:tr w:rsidR="00004679" w:rsidRPr="00AA6F4E" w14:paraId="2C7CADA4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A2A013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Darf ich vor der DSA Untersuchung etwas essen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72E3E95E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Can I eat before the DSA examination?</w:t>
            </w:r>
          </w:p>
        </w:tc>
      </w:tr>
      <w:tr w:rsidR="00004679" w:rsidRPr="00AA6F4E" w14:paraId="6E9BDF40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1E3509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Darf ich vor der DSA Untersuchung etwas trinken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0FE5668D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Can I drink before the DSA examination?</w:t>
            </w:r>
          </w:p>
        </w:tc>
      </w:tr>
      <w:tr w:rsidR="00004679" w:rsidRPr="00AA6F4E" w14:paraId="6E2717D7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D084A5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Bin ich während der DSA Untersuchung wach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167DAB73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Will I be awake during the DSA examination?</w:t>
            </w:r>
          </w:p>
        </w:tc>
      </w:tr>
      <w:tr w:rsidR="00004679" w:rsidRPr="00AA6F4E" w14:paraId="71D424A3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CA94BB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lastRenderedPageBreak/>
              <w:t>Kann ich mich während der DSA Untersuchung bewegen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32B8AD11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Can I move during the DSA examination?</w:t>
            </w:r>
          </w:p>
        </w:tc>
      </w:tr>
      <w:tr w:rsidR="00004679" w:rsidRPr="00AA6F4E" w14:paraId="77F10F1E" w14:textId="77777777" w:rsidTr="00AA6F4E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E7BA5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Ist es eng in einem DSA Gerät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2A61A6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Is it cramped in a DSA machine?</w:t>
            </w:r>
          </w:p>
        </w:tc>
      </w:tr>
      <w:tr w:rsidR="00004679" w:rsidRPr="00004679" w14:paraId="5E1C4716" w14:textId="77777777" w:rsidTr="00AA6F4E">
        <w:trPr>
          <w:trHeight w:val="300"/>
        </w:trPr>
        <w:tc>
          <w:tcPr>
            <w:tcW w:w="8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DEEBA" w14:textId="77777777" w:rsidR="00004679" w:rsidRPr="00004679" w:rsidRDefault="00004679" w:rsidP="00004679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004679">
              <w:rPr>
                <w:rFonts w:ascii="Calibri" w:hAnsi="Calibri" w:cs="Calibri"/>
                <w:color w:val="000000"/>
                <w:szCs w:val="22"/>
              </w:rPr>
              <w:t>clinic</w:t>
            </w:r>
            <w:proofErr w:type="spellEnd"/>
          </w:p>
        </w:tc>
      </w:tr>
      <w:tr w:rsidR="00004679" w:rsidRPr="00AA6F4E" w14:paraId="31C89AC4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DFF805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Ist das Kontrastmittel gefährlich für meine Nieren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143AE0A3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Is the contrast agent dangerous for my kidneys?</w:t>
            </w:r>
          </w:p>
        </w:tc>
      </w:tr>
      <w:tr w:rsidR="00004679" w:rsidRPr="00AA6F4E" w14:paraId="4D420DB2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E62AF7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Was kann im schlimmsten Fall während einer DSA passieren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540B36CC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What </w:t>
            </w:r>
            <w:proofErr w:type="gramStart"/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is</w:t>
            </w:r>
            <w:proofErr w:type="gramEnd"/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 the worst that can happen during a DSA?</w:t>
            </w:r>
          </w:p>
        </w:tc>
      </w:tr>
      <w:tr w:rsidR="00004679" w:rsidRPr="00004679" w14:paraId="2C6DEF90" w14:textId="77777777" w:rsidTr="00AA6F4E">
        <w:trPr>
          <w:trHeight w:val="9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143A7B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Was ist ein Schlaganfall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75147232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004679">
              <w:rPr>
                <w:rFonts w:ascii="Calibri" w:hAnsi="Calibri" w:cs="Calibri"/>
                <w:color w:val="000000"/>
                <w:szCs w:val="22"/>
              </w:rPr>
              <w:t>What</w:t>
            </w:r>
            <w:proofErr w:type="spellEnd"/>
            <w:r w:rsidRPr="00004679"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004679">
              <w:rPr>
                <w:rFonts w:ascii="Calibri" w:hAnsi="Calibri" w:cs="Calibri"/>
                <w:color w:val="000000"/>
                <w:szCs w:val="22"/>
              </w:rPr>
              <w:t>is</w:t>
            </w:r>
            <w:proofErr w:type="spellEnd"/>
            <w:r w:rsidRPr="00004679">
              <w:rPr>
                <w:rFonts w:ascii="Calibri" w:hAnsi="Calibri" w:cs="Calibri"/>
                <w:color w:val="000000"/>
                <w:szCs w:val="22"/>
              </w:rPr>
              <w:t xml:space="preserve"> a </w:t>
            </w:r>
            <w:proofErr w:type="spellStart"/>
            <w:r w:rsidRPr="00004679">
              <w:rPr>
                <w:rFonts w:ascii="Calibri" w:hAnsi="Calibri" w:cs="Calibri"/>
                <w:color w:val="000000"/>
                <w:szCs w:val="22"/>
              </w:rPr>
              <w:t>stroke</w:t>
            </w:r>
            <w:proofErr w:type="spellEnd"/>
            <w:r w:rsidRPr="00004679">
              <w:rPr>
                <w:rFonts w:ascii="Calibri" w:hAnsi="Calibri" w:cs="Calibri"/>
                <w:color w:val="000000"/>
                <w:szCs w:val="22"/>
              </w:rPr>
              <w:t>?</w:t>
            </w:r>
          </w:p>
        </w:tc>
      </w:tr>
      <w:tr w:rsidR="00004679" w:rsidRPr="00AA6F4E" w14:paraId="2A3AB2CB" w14:textId="77777777" w:rsidTr="00AA6F4E">
        <w:trPr>
          <w:trHeight w:val="9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8C237C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Was passiert, wenn ein Thrombus ein Gefäß verschließt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6B39FA0D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What happens if a thrombus blocks a vessel?</w:t>
            </w:r>
          </w:p>
        </w:tc>
      </w:tr>
      <w:tr w:rsidR="00004679" w:rsidRPr="00AA6F4E" w14:paraId="4EA5D50D" w14:textId="77777777" w:rsidTr="00AA6F4E">
        <w:trPr>
          <w:trHeight w:val="12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E9E925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Wie hoch ist das Risiko einer Komplikation während der DSA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30A1EA4A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How high is the risk of complications during a DSA?</w:t>
            </w:r>
          </w:p>
        </w:tc>
      </w:tr>
      <w:tr w:rsidR="00004679" w:rsidRPr="00AA6F4E" w14:paraId="257A70EB" w14:textId="77777777" w:rsidTr="00AA6F4E">
        <w:trPr>
          <w:trHeight w:val="9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EB2817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Welche Risiken gibt es bei einer DSA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3A6DE86D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What are the risks of a DSA?</w:t>
            </w:r>
          </w:p>
        </w:tc>
      </w:tr>
      <w:tr w:rsidR="00004679" w:rsidRPr="00AA6F4E" w14:paraId="5141CF25" w14:textId="77777777" w:rsidTr="00AA6F4E">
        <w:trPr>
          <w:trHeight w:val="9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4AC09C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Kann ich meine Medikamente vor und nach der DSA Untersuchung weiternehmen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7FCC0752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Can I continue to take my medication before and after the DSA examination?</w:t>
            </w:r>
          </w:p>
        </w:tc>
      </w:tr>
      <w:tr w:rsidR="00004679" w:rsidRPr="00AA6F4E" w14:paraId="3D3CCEA3" w14:textId="77777777" w:rsidTr="00AA6F4E">
        <w:trPr>
          <w:trHeight w:val="900"/>
        </w:trPr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4B4B01B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Was kann ich nach der DSA Untersuchung machen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14:paraId="02D4EAB5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What can I do after the DSA test?</w:t>
            </w:r>
          </w:p>
        </w:tc>
      </w:tr>
      <w:tr w:rsidR="00004679" w:rsidRPr="00AA6F4E" w14:paraId="73CB6434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D0157D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Kann ich nach der DSA Untersuchung aufstehen oder sitzen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29D537D3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Can I stand up or sit down after the DSA examination?</w:t>
            </w:r>
          </w:p>
        </w:tc>
      </w:tr>
      <w:tr w:rsidR="00004679" w:rsidRPr="00AA6F4E" w14:paraId="36B53B4A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EA2C3F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Kann ich nach der DSA Untersuchung allein auf die Toilette gehen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06B05B8F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Can I go to the toilet on my own after the DSA examination?</w:t>
            </w:r>
          </w:p>
        </w:tc>
      </w:tr>
      <w:tr w:rsidR="00004679" w:rsidRPr="00AA6F4E" w14:paraId="599CC321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B06484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Wie lange muss der Druckverband anliegen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470D059A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How long does the pressure bandage have to be in place?</w:t>
            </w:r>
          </w:p>
        </w:tc>
      </w:tr>
      <w:tr w:rsidR="00004679" w:rsidRPr="00AA6F4E" w14:paraId="763F295C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F6AF30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Wann kann ich nach der DSA Untersuchung nachhause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2BABBB5A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When can I go home after the DSA examination?</w:t>
            </w:r>
          </w:p>
        </w:tc>
      </w:tr>
      <w:tr w:rsidR="00004679" w:rsidRPr="00AA6F4E" w14:paraId="779792D9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229B11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Wie häufig werden DSA Untersuchungen durchgeführt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7AA3C3B3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How often are DSA examinations carried out?</w:t>
            </w:r>
          </w:p>
        </w:tc>
      </w:tr>
      <w:tr w:rsidR="00004679" w:rsidRPr="00AA6F4E" w14:paraId="250A3141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E99389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Wie läuft eine diagnostische DSA ab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77CD9641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How does a diagnostic DSA work?</w:t>
            </w:r>
          </w:p>
        </w:tc>
      </w:tr>
      <w:tr w:rsidR="00004679" w:rsidRPr="00AA6F4E" w14:paraId="32E355E0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1044FC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Wie groß sind die Katheter bei einer DSA Untersuchung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72333E20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How large are the catheters during a DSA examination?</w:t>
            </w:r>
          </w:p>
        </w:tc>
      </w:tr>
      <w:tr w:rsidR="00004679" w:rsidRPr="00AA6F4E" w14:paraId="6EA6C994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623CC7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Ist das Kontrastmittel bei einer DSA schädlich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11C2864C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Is the contrast agent harmful during a DSA?</w:t>
            </w:r>
          </w:p>
        </w:tc>
      </w:tr>
      <w:tr w:rsidR="00004679" w:rsidRPr="00AA6F4E" w14:paraId="0872D0F1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9026E8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 xml:space="preserve">Muss ich </w:t>
            </w:r>
            <w:proofErr w:type="gramStart"/>
            <w:r w:rsidRPr="00004679">
              <w:rPr>
                <w:rFonts w:ascii="Calibri" w:hAnsi="Calibri" w:cs="Calibri"/>
                <w:color w:val="000000"/>
                <w:szCs w:val="22"/>
              </w:rPr>
              <w:t>meine blutverdünnende Medikamente</w:t>
            </w:r>
            <w:proofErr w:type="gramEnd"/>
            <w:r w:rsidRPr="00004679">
              <w:rPr>
                <w:rFonts w:ascii="Calibri" w:hAnsi="Calibri" w:cs="Calibri"/>
                <w:color w:val="000000"/>
                <w:szCs w:val="22"/>
              </w:rPr>
              <w:t xml:space="preserve"> bei einer DSA Untersuchung absetzen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28315ABD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Do I have to stop taking my blood-thinning medication during a DSA examination?</w:t>
            </w:r>
          </w:p>
        </w:tc>
      </w:tr>
      <w:tr w:rsidR="00004679" w:rsidRPr="00AA6F4E" w14:paraId="4CCADF66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C65D95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Warum reicht ein MRT nicht aus, muss es eine DSA Untersuchung sein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5000E12A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Why is an MRI not enough, does it have to be a DSA examination?</w:t>
            </w:r>
          </w:p>
        </w:tc>
      </w:tr>
      <w:tr w:rsidR="00004679" w:rsidRPr="00AA6F4E" w14:paraId="66A6E6C9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E92F69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lastRenderedPageBreak/>
              <w:t>Kann man nicht ein CT anstatt einer DSA machen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5CCA371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Is it not possible to do a CT instead of a DSA?</w:t>
            </w:r>
          </w:p>
        </w:tc>
      </w:tr>
      <w:tr w:rsidR="00004679" w:rsidRPr="00004679" w14:paraId="4AD63984" w14:textId="77777777" w:rsidTr="00AA6F4E">
        <w:trPr>
          <w:trHeight w:val="300"/>
        </w:trPr>
        <w:tc>
          <w:tcPr>
            <w:tcW w:w="89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0AAD3" w14:textId="77777777" w:rsidR="00004679" w:rsidRPr="00004679" w:rsidRDefault="00004679" w:rsidP="00004679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004679">
              <w:rPr>
                <w:rFonts w:ascii="Calibri" w:hAnsi="Calibri" w:cs="Calibri"/>
                <w:color w:val="000000"/>
                <w:szCs w:val="22"/>
              </w:rPr>
              <w:t>physic</w:t>
            </w:r>
            <w:proofErr w:type="spellEnd"/>
          </w:p>
        </w:tc>
      </w:tr>
      <w:tr w:rsidR="00004679" w:rsidRPr="00AA6F4E" w14:paraId="1D08BD6D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696721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Wie groß ist die Strahlenbelastung bei einer DSA Untersuchung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41A61F3A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  <w:lang w:val="en-US"/>
              </w:rPr>
              <w:t>How high is the radiation exposure during a DSA examination?</w:t>
            </w:r>
          </w:p>
        </w:tc>
      </w:tr>
      <w:tr w:rsidR="00004679" w:rsidRPr="00004679" w14:paraId="15AD5C9F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57D1C4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Sind die Röntgenstrahlen gefährlich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0B173DDF" w14:textId="77777777" w:rsidR="00004679" w:rsidRPr="00004679" w:rsidRDefault="00004679" w:rsidP="00004679">
            <w:pPr>
              <w:rPr>
                <w:rFonts w:ascii="Calibri" w:hAnsi="Calibri" w:cs="Calibri"/>
                <w:color w:val="000000"/>
                <w:szCs w:val="22"/>
              </w:rPr>
            </w:pPr>
            <w:r w:rsidRPr="00004679">
              <w:rPr>
                <w:rFonts w:ascii="Calibri" w:hAnsi="Calibri" w:cs="Calibri"/>
                <w:color w:val="000000"/>
                <w:szCs w:val="22"/>
              </w:rPr>
              <w:t>Are X-</w:t>
            </w:r>
            <w:proofErr w:type="spellStart"/>
            <w:r w:rsidRPr="00004679">
              <w:rPr>
                <w:rFonts w:ascii="Calibri" w:hAnsi="Calibri" w:cs="Calibri"/>
                <w:color w:val="000000"/>
                <w:szCs w:val="22"/>
              </w:rPr>
              <w:t>rays</w:t>
            </w:r>
            <w:proofErr w:type="spellEnd"/>
            <w:r w:rsidRPr="00004679"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004679">
              <w:rPr>
                <w:rFonts w:ascii="Calibri" w:hAnsi="Calibri" w:cs="Calibri"/>
                <w:color w:val="000000"/>
                <w:szCs w:val="22"/>
              </w:rPr>
              <w:t>dangerous</w:t>
            </w:r>
            <w:proofErr w:type="spellEnd"/>
            <w:r w:rsidRPr="00004679">
              <w:rPr>
                <w:rFonts w:ascii="Calibri" w:hAnsi="Calibri" w:cs="Calibri"/>
                <w:color w:val="000000"/>
                <w:szCs w:val="22"/>
              </w:rPr>
              <w:t>?</w:t>
            </w:r>
          </w:p>
        </w:tc>
      </w:tr>
      <w:tr w:rsidR="00267C84" w:rsidRPr="00267C84" w14:paraId="4E88E188" w14:textId="77777777" w:rsidTr="00AA6F4E">
        <w:trPr>
          <w:trHeight w:val="300"/>
        </w:trPr>
        <w:tc>
          <w:tcPr>
            <w:tcW w:w="8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88FFE" w14:textId="77777777" w:rsidR="00267C84" w:rsidRPr="00267C84" w:rsidRDefault="00267C84" w:rsidP="00267C84">
            <w:pPr>
              <w:jc w:val="center"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267C84">
              <w:rPr>
                <w:rFonts w:ascii="Calibri" w:hAnsi="Calibri" w:cs="Calibri"/>
                <w:b/>
                <w:color w:val="000000"/>
                <w:sz w:val="28"/>
                <w:szCs w:val="22"/>
              </w:rPr>
              <w:t>MRI</w:t>
            </w:r>
          </w:p>
        </w:tc>
      </w:tr>
      <w:tr w:rsidR="00267C84" w:rsidRPr="00267C84" w14:paraId="2915B122" w14:textId="77777777" w:rsidTr="00AA6F4E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410B93" w14:textId="77777777" w:rsidR="00267C84" w:rsidRPr="00267C84" w:rsidRDefault="00267C84" w:rsidP="00267C84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</w:rPr>
              <w:t>German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5F930" w14:textId="77777777" w:rsidR="00267C84" w:rsidRPr="00267C84" w:rsidRDefault="00267C84" w:rsidP="00267C84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</w:rPr>
              <w:t>English</w:t>
            </w:r>
          </w:p>
        </w:tc>
      </w:tr>
      <w:tr w:rsidR="00267C84" w:rsidRPr="00267C84" w14:paraId="6ABC4033" w14:textId="77777777" w:rsidTr="00AA6F4E">
        <w:trPr>
          <w:trHeight w:val="300"/>
        </w:trPr>
        <w:tc>
          <w:tcPr>
            <w:tcW w:w="89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92138" w14:textId="53FC953E" w:rsidR="00267C84" w:rsidRPr="00267C84" w:rsidRDefault="00267C84" w:rsidP="00267C84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g</w:t>
            </w:r>
            <w:r w:rsidRPr="00267C84">
              <w:rPr>
                <w:rFonts w:ascii="Calibri" w:hAnsi="Calibri" w:cs="Calibri"/>
                <w:color w:val="000000"/>
                <w:szCs w:val="22"/>
              </w:rPr>
              <w:t>eneral</w:t>
            </w:r>
            <w:proofErr w:type="spellEnd"/>
          </w:p>
        </w:tc>
      </w:tr>
      <w:tr w:rsidR="00267C84" w:rsidRPr="00AA6F4E" w14:paraId="52CD191A" w14:textId="77777777" w:rsidTr="00AA6F4E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F7E315" w14:textId="77777777" w:rsidR="00267C84" w:rsidRPr="00267C84" w:rsidRDefault="00267C84" w:rsidP="00267C84">
            <w:pPr>
              <w:rPr>
                <w:rFonts w:ascii="Calibri" w:hAnsi="Calibri" w:cs="Calibri"/>
                <w:color w:val="000000"/>
                <w:szCs w:val="22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</w:rPr>
              <w:t>Wie eng ist es im MRT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ACF6E74" w14:textId="77777777" w:rsidR="00267C84" w:rsidRPr="00267C84" w:rsidRDefault="00267C84" w:rsidP="00267C84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  <w:lang w:val="en-US"/>
              </w:rPr>
              <w:t>Is it cramped in the MRI scanner?</w:t>
            </w:r>
          </w:p>
        </w:tc>
      </w:tr>
      <w:tr w:rsidR="00267C84" w:rsidRPr="00AA6F4E" w14:paraId="72244A2E" w14:textId="77777777" w:rsidTr="00AA6F4E">
        <w:trPr>
          <w:trHeight w:val="9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48E6CB" w14:textId="77777777" w:rsidR="00267C84" w:rsidRPr="00267C84" w:rsidRDefault="00267C84" w:rsidP="00267C84">
            <w:pPr>
              <w:rPr>
                <w:rFonts w:ascii="Calibri" w:hAnsi="Calibri" w:cs="Calibri"/>
                <w:color w:val="000000"/>
                <w:szCs w:val="22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</w:rPr>
              <w:t>Wie laut ist es im MRT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4CAC640" w14:textId="77777777" w:rsidR="00267C84" w:rsidRPr="00267C84" w:rsidRDefault="00267C84" w:rsidP="00267C84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  <w:lang w:val="en-US"/>
              </w:rPr>
              <w:t>How loud is it in the MRI scanner?</w:t>
            </w:r>
          </w:p>
        </w:tc>
      </w:tr>
      <w:tr w:rsidR="00267C84" w:rsidRPr="00AA6F4E" w14:paraId="56F9866C" w14:textId="77777777" w:rsidTr="00AA6F4E">
        <w:trPr>
          <w:trHeight w:val="9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3ECB1B" w14:textId="77777777" w:rsidR="00267C84" w:rsidRPr="00267C84" w:rsidRDefault="00267C84" w:rsidP="00267C84">
            <w:pPr>
              <w:rPr>
                <w:rFonts w:ascii="Calibri" w:hAnsi="Calibri" w:cs="Calibri"/>
                <w:color w:val="000000"/>
                <w:szCs w:val="22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</w:rPr>
              <w:t>Ich habe Platzangst, gibt es da etwas, was mir helfen kann, die Untersuchung trotzdem auszuhalten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502C984" w14:textId="77777777" w:rsidR="00267C84" w:rsidRPr="00267C84" w:rsidRDefault="00267C84" w:rsidP="00267C84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  <w:lang w:val="en-US"/>
              </w:rPr>
              <w:t>I have claustrophobia, is there anything that can help me to endure the examination anyway?</w:t>
            </w:r>
          </w:p>
        </w:tc>
      </w:tr>
      <w:tr w:rsidR="00267C84" w:rsidRPr="00AA6F4E" w14:paraId="7FE5BDF7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A6C34A" w14:textId="77777777" w:rsidR="00267C84" w:rsidRPr="00267C84" w:rsidRDefault="00267C84" w:rsidP="00267C84">
            <w:pPr>
              <w:rPr>
                <w:rFonts w:ascii="Calibri" w:hAnsi="Calibri" w:cs="Calibri"/>
                <w:color w:val="000000"/>
                <w:szCs w:val="22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</w:rPr>
              <w:t>Was passiert, wenn ich die Enge im Gerät nicht aushalte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19EB07F" w14:textId="77777777" w:rsidR="00267C84" w:rsidRPr="00267C84" w:rsidRDefault="00267C84" w:rsidP="00267C84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  <w:lang w:val="en-US"/>
              </w:rPr>
              <w:t>What happens if I can't stand the tightness in the device?</w:t>
            </w:r>
          </w:p>
        </w:tc>
      </w:tr>
      <w:tr w:rsidR="00267C84" w:rsidRPr="00AA6F4E" w14:paraId="3A2EDF37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B5B806" w14:textId="77777777" w:rsidR="00267C84" w:rsidRPr="00267C84" w:rsidRDefault="00267C84" w:rsidP="00267C84">
            <w:pPr>
              <w:rPr>
                <w:rFonts w:ascii="Calibri" w:hAnsi="Calibri" w:cs="Calibri"/>
                <w:color w:val="000000"/>
                <w:szCs w:val="22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</w:rPr>
              <w:t>Muss ich den Gürtel meiner Hose auch ausziehen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5618B6E" w14:textId="77777777" w:rsidR="00267C84" w:rsidRPr="00267C84" w:rsidRDefault="00267C84" w:rsidP="00267C84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  <w:lang w:val="en-US"/>
              </w:rPr>
              <w:t>Do I also have to take off the belt of my trousers?</w:t>
            </w:r>
          </w:p>
        </w:tc>
      </w:tr>
      <w:tr w:rsidR="00267C84" w:rsidRPr="00AA6F4E" w14:paraId="374AEB92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361C52" w14:textId="77777777" w:rsidR="00267C84" w:rsidRPr="00267C84" w:rsidRDefault="00267C84" w:rsidP="00267C84">
            <w:pPr>
              <w:rPr>
                <w:rFonts w:ascii="Calibri" w:hAnsi="Calibri" w:cs="Calibri"/>
                <w:color w:val="000000"/>
                <w:szCs w:val="22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</w:rPr>
              <w:t>Sind die Knöpfe an der Hose ein Problem für das MRT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DE93960" w14:textId="77777777" w:rsidR="00267C84" w:rsidRPr="00267C84" w:rsidRDefault="00267C84" w:rsidP="00267C84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  <w:lang w:val="en-US"/>
              </w:rPr>
              <w:t>Are the buttons on my trousers a problem for the MRI?</w:t>
            </w:r>
          </w:p>
        </w:tc>
      </w:tr>
      <w:tr w:rsidR="00267C84" w:rsidRPr="00AA6F4E" w14:paraId="36DE3B8C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3C15C2" w14:textId="77777777" w:rsidR="00267C84" w:rsidRPr="00267C84" w:rsidRDefault="00267C84" w:rsidP="00267C84">
            <w:pPr>
              <w:rPr>
                <w:rFonts w:ascii="Calibri" w:hAnsi="Calibri" w:cs="Calibri"/>
                <w:color w:val="000000"/>
                <w:szCs w:val="22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</w:rPr>
              <w:t>Kann ich Musik hören während der Untersuchung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C1B8586" w14:textId="77777777" w:rsidR="00267C84" w:rsidRPr="00267C84" w:rsidRDefault="00267C84" w:rsidP="00267C84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  <w:lang w:val="en-US"/>
              </w:rPr>
              <w:t>Can I listen to music during the examination?</w:t>
            </w:r>
          </w:p>
        </w:tc>
      </w:tr>
      <w:tr w:rsidR="00267C84" w:rsidRPr="00AA6F4E" w14:paraId="71F6C673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9F49D9" w14:textId="77777777" w:rsidR="00267C84" w:rsidRPr="00267C84" w:rsidRDefault="00267C84" w:rsidP="00267C84">
            <w:pPr>
              <w:rPr>
                <w:rFonts w:ascii="Calibri" w:hAnsi="Calibri" w:cs="Calibri"/>
                <w:color w:val="000000"/>
                <w:szCs w:val="22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</w:rPr>
              <w:t>Kann ich meine Beine bewegen während der MRT Kopfuntersuchung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E0B119" w14:textId="77777777" w:rsidR="00267C84" w:rsidRPr="00267C84" w:rsidRDefault="00267C84" w:rsidP="00267C84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  <w:lang w:val="en-US"/>
              </w:rPr>
              <w:t>Can I move my legs during the MRI head examination?</w:t>
            </w:r>
          </w:p>
        </w:tc>
      </w:tr>
      <w:tr w:rsidR="00267C84" w:rsidRPr="00267C84" w14:paraId="59B65939" w14:textId="77777777" w:rsidTr="00AA6F4E">
        <w:trPr>
          <w:trHeight w:val="300"/>
        </w:trPr>
        <w:tc>
          <w:tcPr>
            <w:tcW w:w="89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E711D" w14:textId="77777777" w:rsidR="00267C84" w:rsidRPr="00267C84" w:rsidRDefault="00267C84" w:rsidP="00267C84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267C84">
              <w:rPr>
                <w:rFonts w:ascii="Calibri" w:hAnsi="Calibri" w:cs="Calibri"/>
                <w:color w:val="000000"/>
                <w:szCs w:val="22"/>
              </w:rPr>
              <w:t>clinic</w:t>
            </w:r>
            <w:proofErr w:type="spellEnd"/>
          </w:p>
        </w:tc>
      </w:tr>
      <w:tr w:rsidR="00267C84" w:rsidRPr="00AA6F4E" w14:paraId="26378E6E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89CAEE" w14:textId="77777777" w:rsidR="00267C84" w:rsidRPr="00267C84" w:rsidRDefault="00267C84" w:rsidP="00267C84">
            <w:pPr>
              <w:rPr>
                <w:rFonts w:ascii="Calibri" w:hAnsi="Calibri" w:cs="Calibri"/>
                <w:color w:val="000000"/>
                <w:szCs w:val="22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</w:rPr>
              <w:t>Ich bin schwanger in der 6ten Woche, ist das ein Problem für das MRT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83AE388" w14:textId="77777777" w:rsidR="00267C84" w:rsidRPr="00267C84" w:rsidRDefault="00267C84" w:rsidP="00267C84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  <w:lang w:val="en-US"/>
              </w:rPr>
              <w:t>I am 6 weeks pregnant, is that a problem for the MRI?</w:t>
            </w:r>
          </w:p>
        </w:tc>
      </w:tr>
      <w:tr w:rsidR="00267C84" w:rsidRPr="00AA6F4E" w14:paraId="4DF42DE8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5FEA60" w14:textId="77777777" w:rsidR="00267C84" w:rsidRPr="00267C84" w:rsidRDefault="00267C84" w:rsidP="00267C84">
            <w:pPr>
              <w:rPr>
                <w:rFonts w:ascii="Calibri" w:hAnsi="Calibri" w:cs="Calibri"/>
                <w:color w:val="000000"/>
                <w:szCs w:val="22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</w:rPr>
              <w:t>Ich bin schwanger in der 20ten Woche, ist das ein Problem für das MRT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6AF4B9A" w14:textId="77777777" w:rsidR="00267C84" w:rsidRPr="00267C84" w:rsidRDefault="00267C84" w:rsidP="00267C84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  <w:lang w:val="en-US"/>
              </w:rPr>
              <w:t>I am 20 weeks pregnant, is this a problem for the MRI?</w:t>
            </w:r>
          </w:p>
        </w:tc>
      </w:tr>
      <w:tr w:rsidR="00267C84" w:rsidRPr="00AA6F4E" w14:paraId="2612D692" w14:textId="77777777" w:rsidTr="00AA6F4E">
        <w:trPr>
          <w:trHeight w:val="9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920AC1" w14:textId="77777777" w:rsidR="00267C84" w:rsidRPr="00267C84" w:rsidRDefault="00267C84" w:rsidP="00267C84">
            <w:pPr>
              <w:rPr>
                <w:rFonts w:ascii="Calibri" w:hAnsi="Calibri" w:cs="Calibri"/>
                <w:color w:val="000000"/>
                <w:szCs w:val="22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</w:rPr>
              <w:t>Ich habe gehört, dass es bei der mehrfachen Gabe von Gadolinium zu Ablagerungen im Gehirn kommt, ist das gefährlich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CB3500D" w14:textId="77777777" w:rsidR="00267C84" w:rsidRPr="00267C84" w:rsidRDefault="00267C84" w:rsidP="00267C84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  <w:lang w:val="en-US"/>
              </w:rPr>
              <w:t>I have heard that the multiple administration of gadolinium causes deposits in the brain, is that dangerous?</w:t>
            </w:r>
          </w:p>
        </w:tc>
      </w:tr>
      <w:tr w:rsidR="00267C84" w:rsidRPr="00AA6F4E" w14:paraId="53B2FA31" w14:textId="77777777" w:rsidTr="00AA6F4E">
        <w:trPr>
          <w:trHeight w:val="9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BE5C55" w14:textId="77777777" w:rsidR="00267C84" w:rsidRPr="00267C84" w:rsidRDefault="00267C84" w:rsidP="00267C84">
            <w:pPr>
              <w:rPr>
                <w:rFonts w:ascii="Calibri" w:hAnsi="Calibri" w:cs="Calibri"/>
                <w:color w:val="000000"/>
                <w:szCs w:val="22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</w:rPr>
              <w:t>Ich habe eine Allergie gegen jodhaltiges Kontrastmittel, ist das ein Problem im MRT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0E8F2B0" w14:textId="77777777" w:rsidR="00267C84" w:rsidRPr="00267C84" w:rsidRDefault="00267C84" w:rsidP="00267C84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  <w:lang w:val="en-US"/>
              </w:rPr>
              <w:t>I have an allergy to iodine-containing contrast agents, is this a problem in the MRI?</w:t>
            </w:r>
          </w:p>
        </w:tc>
      </w:tr>
      <w:tr w:rsidR="00267C84" w:rsidRPr="00AA6F4E" w14:paraId="173385F4" w14:textId="77777777" w:rsidTr="00AA6F4E">
        <w:trPr>
          <w:trHeight w:val="12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3502BE" w14:textId="77777777" w:rsidR="00267C84" w:rsidRPr="00267C84" w:rsidRDefault="00267C84" w:rsidP="00267C84">
            <w:pPr>
              <w:rPr>
                <w:rFonts w:ascii="Calibri" w:hAnsi="Calibri" w:cs="Calibri"/>
                <w:color w:val="000000"/>
                <w:szCs w:val="22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</w:rPr>
              <w:t>Meine glomeruläre Filtrationsrate ist 35, kann ich Kontrastmittel bekommen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0B6FDCD" w14:textId="77777777" w:rsidR="00267C84" w:rsidRPr="00267C84" w:rsidRDefault="00267C84" w:rsidP="00267C84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  <w:lang w:val="en-US"/>
              </w:rPr>
              <w:t>My glomerular filtration rate is 35, can I have contrast agents?</w:t>
            </w:r>
          </w:p>
        </w:tc>
      </w:tr>
      <w:tr w:rsidR="00267C84" w:rsidRPr="00AA6F4E" w14:paraId="39C9A0F5" w14:textId="77777777" w:rsidTr="00AA6F4E">
        <w:trPr>
          <w:trHeight w:val="9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A6AB5F" w14:textId="77777777" w:rsidR="00267C84" w:rsidRPr="00267C84" w:rsidRDefault="00267C84" w:rsidP="00267C84">
            <w:pPr>
              <w:rPr>
                <w:rFonts w:ascii="Calibri" w:hAnsi="Calibri" w:cs="Calibri"/>
                <w:color w:val="000000"/>
                <w:szCs w:val="22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</w:rPr>
              <w:t>Meine glomeruläre Filtrationsrate ist 15, kann ich Kontrastmittel bekommen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B092B29" w14:textId="77777777" w:rsidR="00267C84" w:rsidRPr="00267C84" w:rsidRDefault="00267C84" w:rsidP="00267C84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  <w:lang w:val="en-US"/>
              </w:rPr>
              <w:t>My glomerular filtration rate is 15, can I have contrast agents?</w:t>
            </w:r>
          </w:p>
        </w:tc>
      </w:tr>
      <w:tr w:rsidR="00267C84" w:rsidRPr="00AA6F4E" w14:paraId="5A1DA8FD" w14:textId="77777777" w:rsidTr="00AA6F4E">
        <w:trPr>
          <w:trHeight w:val="9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30A169" w14:textId="77777777" w:rsidR="00267C84" w:rsidRPr="00267C84" w:rsidRDefault="00267C84" w:rsidP="00267C84">
            <w:pPr>
              <w:rPr>
                <w:rFonts w:ascii="Calibri" w:hAnsi="Calibri" w:cs="Calibri"/>
                <w:color w:val="000000"/>
                <w:szCs w:val="22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</w:rPr>
              <w:lastRenderedPageBreak/>
              <w:t>Meine glomeruläre Filtrationsrate ist 5, kann ich Kontrastmittel bekommen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FACFAC7" w14:textId="77777777" w:rsidR="00267C84" w:rsidRPr="00267C84" w:rsidRDefault="00267C84" w:rsidP="00267C84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  <w:lang w:val="en-US"/>
              </w:rPr>
              <w:t>My glomerular filtration rate is 5, can I get contrast agents?</w:t>
            </w:r>
          </w:p>
        </w:tc>
      </w:tr>
      <w:tr w:rsidR="00267C84" w:rsidRPr="00AA6F4E" w14:paraId="7E1AE022" w14:textId="77777777" w:rsidTr="00AA6F4E">
        <w:trPr>
          <w:trHeight w:val="9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B8F85A" w14:textId="77777777" w:rsidR="00267C84" w:rsidRDefault="00267C84" w:rsidP="00267C84">
            <w:pPr>
              <w:rPr>
                <w:rFonts w:ascii="Calibri" w:hAnsi="Calibri" w:cs="Calibri"/>
                <w:color w:val="000000"/>
                <w:szCs w:val="22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</w:rPr>
              <w:t>Ich habe eine MS und brauche eine Verlaufskontrolle, brauche ich unbedingt immer Untersuchungen mit Kontrastmittel?</w:t>
            </w:r>
          </w:p>
          <w:p w14:paraId="3EE8E620" w14:textId="3B6F666B" w:rsidR="004E134B" w:rsidRPr="00267C84" w:rsidRDefault="004E134B" w:rsidP="00267C84">
            <w:pPr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7D128E7" w14:textId="77777777" w:rsidR="00267C84" w:rsidRPr="00267C84" w:rsidRDefault="00267C84" w:rsidP="00267C84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I have MS and need a </w:t>
            </w:r>
            <w:proofErr w:type="gramStart"/>
            <w:r w:rsidRPr="00267C84">
              <w:rPr>
                <w:rFonts w:ascii="Calibri" w:hAnsi="Calibri" w:cs="Calibri"/>
                <w:color w:val="000000"/>
                <w:szCs w:val="22"/>
                <w:lang w:val="en-US"/>
              </w:rPr>
              <w:t>follow-up,</w:t>
            </w:r>
            <w:proofErr w:type="gramEnd"/>
            <w:r w:rsidRPr="00267C84"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 do I always need to have contrast agents?</w:t>
            </w:r>
          </w:p>
        </w:tc>
      </w:tr>
      <w:tr w:rsidR="00267C84" w:rsidRPr="00AA6F4E" w14:paraId="599D94D2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157DB9" w14:textId="77777777" w:rsidR="00267C84" w:rsidRPr="00267C84" w:rsidRDefault="00267C84" w:rsidP="00267C84">
            <w:pPr>
              <w:rPr>
                <w:rFonts w:ascii="Calibri" w:hAnsi="Calibri" w:cs="Calibri"/>
                <w:color w:val="000000"/>
                <w:szCs w:val="22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</w:rPr>
              <w:t>Sind die elektromagnetischen Wellen krebserregend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850856" w14:textId="77777777" w:rsidR="00267C84" w:rsidRPr="00267C84" w:rsidRDefault="00267C84" w:rsidP="00267C84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267C84">
              <w:rPr>
                <w:rFonts w:ascii="Calibri" w:hAnsi="Calibri" w:cs="Calibri"/>
                <w:color w:val="000000"/>
                <w:szCs w:val="22"/>
                <w:lang w:val="en-US"/>
              </w:rPr>
              <w:t>Are the electromagnetic waves carcinogenic?</w:t>
            </w:r>
          </w:p>
        </w:tc>
      </w:tr>
      <w:tr w:rsidR="004E134B" w:rsidRPr="004E134B" w14:paraId="63218C22" w14:textId="77777777" w:rsidTr="00AA6F4E">
        <w:trPr>
          <w:trHeight w:val="300"/>
        </w:trPr>
        <w:tc>
          <w:tcPr>
            <w:tcW w:w="89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F2315" w14:textId="77777777" w:rsidR="004E134B" w:rsidRPr="004E134B" w:rsidRDefault="004E134B" w:rsidP="004E134B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4E134B">
              <w:rPr>
                <w:rFonts w:ascii="Calibri" w:hAnsi="Calibri" w:cs="Calibri"/>
                <w:color w:val="000000"/>
                <w:szCs w:val="22"/>
              </w:rPr>
              <w:t>physic</w:t>
            </w:r>
            <w:proofErr w:type="spellEnd"/>
          </w:p>
        </w:tc>
      </w:tr>
      <w:tr w:rsidR="004E134B" w:rsidRPr="00AA6F4E" w14:paraId="59DE8961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09D456" w14:textId="77777777" w:rsidR="004E134B" w:rsidRPr="004E134B" w:rsidRDefault="004E134B" w:rsidP="004E134B">
            <w:pPr>
              <w:rPr>
                <w:rFonts w:ascii="Calibri" w:hAnsi="Calibri" w:cs="Calibri"/>
                <w:color w:val="000000"/>
                <w:szCs w:val="22"/>
              </w:rPr>
            </w:pPr>
            <w:r w:rsidRPr="004E134B">
              <w:rPr>
                <w:rFonts w:ascii="Calibri" w:hAnsi="Calibri" w:cs="Calibri"/>
                <w:color w:val="000000"/>
                <w:szCs w:val="22"/>
              </w:rPr>
              <w:t>Ich habe einen Herzschrittmacher, darf ich in ein MRT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923B4DF" w14:textId="77777777" w:rsidR="004E134B" w:rsidRPr="004E134B" w:rsidRDefault="004E134B" w:rsidP="004E134B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134B"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I have a </w:t>
            </w:r>
            <w:proofErr w:type="gramStart"/>
            <w:r w:rsidRPr="004E134B">
              <w:rPr>
                <w:rFonts w:ascii="Calibri" w:hAnsi="Calibri" w:cs="Calibri"/>
                <w:color w:val="000000"/>
                <w:szCs w:val="22"/>
                <w:lang w:val="en-US"/>
              </w:rPr>
              <w:t>pacemaker,</w:t>
            </w:r>
            <w:proofErr w:type="gramEnd"/>
            <w:r w:rsidRPr="004E134B"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 can I have an MRI scan?</w:t>
            </w:r>
          </w:p>
        </w:tc>
      </w:tr>
      <w:tr w:rsidR="004E134B" w:rsidRPr="00AA6F4E" w14:paraId="05EB42B3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493B2F" w14:textId="77777777" w:rsidR="004E134B" w:rsidRPr="004E134B" w:rsidRDefault="004E134B" w:rsidP="004E134B">
            <w:pPr>
              <w:rPr>
                <w:rFonts w:ascii="Calibri" w:hAnsi="Calibri" w:cs="Calibri"/>
                <w:color w:val="000000"/>
                <w:szCs w:val="22"/>
              </w:rPr>
            </w:pPr>
            <w:r w:rsidRPr="004E134B">
              <w:rPr>
                <w:rFonts w:ascii="Calibri" w:hAnsi="Calibri" w:cs="Calibri"/>
                <w:color w:val="000000"/>
                <w:szCs w:val="22"/>
              </w:rPr>
              <w:t xml:space="preserve">Ich haben einen implantierten </w:t>
            </w:r>
            <w:proofErr w:type="spellStart"/>
            <w:r w:rsidRPr="004E134B">
              <w:rPr>
                <w:rFonts w:ascii="Calibri" w:hAnsi="Calibri" w:cs="Calibri"/>
                <w:color w:val="000000"/>
                <w:szCs w:val="22"/>
              </w:rPr>
              <w:t>Defibbrilator</w:t>
            </w:r>
            <w:proofErr w:type="spellEnd"/>
            <w:r w:rsidRPr="004E134B">
              <w:rPr>
                <w:rFonts w:ascii="Calibri" w:hAnsi="Calibri" w:cs="Calibri"/>
                <w:color w:val="000000"/>
                <w:szCs w:val="22"/>
              </w:rPr>
              <w:t>, darf ich in das MRT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97057F6" w14:textId="77777777" w:rsidR="004E134B" w:rsidRPr="004E134B" w:rsidRDefault="004E134B" w:rsidP="004E134B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134B"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I have an implanted </w:t>
            </w:r>
            <w:proofErr w:type="spellStart"/>
            <w:r w:rsidRPr="004E134B">
              <w:rPr>
                <w:rFonts w:ascii="Calibri" w:hAnsi="Calibri" w:cs="Calibri"/>
                <w:color w:val="000000"/>
                <w:szCs w:val="22"/>
                <w:lang w:val="en-US"/>
              </w:rPr>
              <w:t>defibbrilator</w:t>
            </w:r>
            <w:proofErr w:type="spellEnd"/>
            <w:r w:rsidRPr="004E134B">
              <w:rPr>
                <w:rFonts w:ascii="Calibri" w:hAnsi="Calibri" w:cs="Calibri"/>
                <w:color w:val="000000"/>
                <w:szCs w:val="22"/>
                <w:lang w:val="en-US"/>
              </w:rPr>
              <w:t>, can I have an MRI?</w:t>
            </w:r>
          </w:p>
        </w:tc>
      </w:tr>
      <w:tr w:rsidR="004E134B" w:rsidRPr="00AA6F4E" w14:paraId="5EF964A9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6A87B3" w14:textId="77777777" w:rsidR="004E134B" w:rsidRPr="004E134B" w:rsidRDefault="004E134B" w:rsidP="004E134B">
            <w:pPr>
              <w:rPr>
                <w:rFonts w:ascii="Calibri" w:hAnsi="Calibri" w:cs="Calibri"/>
                <w:color w:val="000000"/>
                <w:szCs w:val="22"/>
              </w:rPr>
            </w:pPr>
            <w:r w:rsidRPr="004E134B">
              <w:rPr>
                <w:rFonts w:ascii="Calibri" w:hAnsi="Calibri" w:cs="Calibri"/>
                <w:color w:val="000000"/>
                <w:szCs w:val="22"/>
              </w:rPr>
              <w:t xml:space="preserve">Ich habe ein </w:t>
            </w:r>
            <w:proofErr w:type="spellStart"/>
            <w:r w:rsidRPr="004E134B">
              <w:rPr>
                <w:rFonts w:ascii="Calibri" w:hAnsi="Calibri" w:cs="Calibri"/>
                <w:color w:val="000000"/>
                <w:szCs w:val="22"/>
              </w:rPr>
              <w:t>Tatoo</w:t>
            </w:r>
            <w:proofErr w:type="spellEnd"/>
            <w:r w:rsidRPr="004E134B">
              <w:rPr>
                <w:rFonts w:ascii="Calibri" w:hAnsi="Calibri" w:cs="Calibri"/>
                <w:color w:val="000000"/>
                <w:szCs w:val="22"/>
              </w:rPr>
              <w:t>, ist das ein Problem für das MRT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AE49A1E" w14:textId="77777777" w:rsidR="004E134B" w:rsidRPr="004E134B" w:rsidRDefault="004E134B" w:rsidP="004E134B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134B">
              <w:rPr>
                <w:rFonts w:ascii="Calibri" w:hAnsi="Calibri" w:cs="Calibri"/>
                <w:color w:val="000000"/>
                <w:szCs w:val="22"/>
                <w:lang w:val="en-US"/>
              </w:rPr>
              <w:t>I have a tattoo, is that a problem for the MRI?</w:t>
            </w:r>
          </w:p>
        </w:tc>
      </w:tr>
      <w:tr w:rsidR="004E134B" w:rsidRPr="00AA6F4E" w14:paraId="4CA12957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9799AA" w14:textId="77777777" w:rsidR="004E134B" w:rsidRPr="004E134B" w:rsidRDefault="004E134B" w:rsidP="004E134B">
            <w:pPr>
              <w:rPr>
                <w:rFonts w:ascii="Calibri" w:hAnsi="Calibri" w:cs="Calibri"/>
                <w:color w:val="000000"/>
                <w:szCs w:val="22"/>
              </w:rPr>
            </w:pPr>
            <w:r w:rsidRPr="004E134B">
              <w:rPr>
                <w:rFonts w:ascii="Calibri" w:hAnsi="Calibri" w:cs="Calibri"/>
                <w:color w:val="000000"/>
                <w:szCs w:val="22"/>
              </w:rPr>
              <w:t>Ich habe ein Piercing, ist das ein Problem für das MRT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2EEC24E" w14:textId="77777777" w:rsidR="004E134B" w:rsidRPr="004E134B" w:rsidRDefault="004E134B" w:rsidP="004E134B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134B">
              <w:rPr>
                <w:rFonts w:ascii="Calibri" w:hAnsi="Calibri" w:cs="Calibri"/>
                <w:color w:val="000000"/>
                <w:szCs w:val="22"/>
                <w:lang w:val="en-US"/>
              </w:rPr>
              <w:t>I have a piercing, is that a problem for the MRI?</w:t>
            </w:r>
          </w:p>
        </w:tc>
      </w:tr>
      <w:tr w:rsidR="004E134B" w:rsidRPr="00AA6F4E" w14:paraId="7FCE46F0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BBC3F3" w14:textId="77777777" w:rsidR="004E134B" w:rsidRPr="004E134B" w:rsidRDefault="004E134B" w:rsidP="004E134B">
            <w:pPr>
              <w:rPr>
                <w:rFonts w:ascii="Calibri" w:hAnsi="Calibri" w:cs="Calibri"/>
                <w:color w:val="000000"/>
                <w:szCs w:val="22"/>
              </w:rPr>
            </w:pPr>
            <w:r w:rsidRPr="004E134B">
              <w:rPr>
                <w:rFonts w:ascii="Calibri" w:hAnsi="Calibri" w:cs="Calibri"/>
                <w:color w:val="000000"/>
                <w:szCs w:val="22"/>
              </w:rPr>
              <w:t>Ich habe eine Zahnspange, ist das ein Problem für das MRT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75916D9" w14:textId="77777777" w:rsidR="004E134B" w:rsidRPr="004E134B" w:rsidRDefault="004E134B" w:rsidP="004E134B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134B">
              <w:rPr>
                <w:rFonts w:ascii="Calibri" w:hAnsi="Calibri" w:cs="Calibri"/>
                <w:color w:val="000000"/>
                <w:szCs w:val="22"/>
                <w:lang w:val="en-US"/>
              </w:rPr>
              <w:t>I have braces, is that a problem for the MRI?</w:t>
            </w:r>
          </w:p>
        </w:tc>
      </w:tr>
      <w:tr w:rsidR="004E134B" w:rsidRPr="00AA6F4E" w14:paraId="42EC9028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8469AA" w14:textId="77777777" w:rsidR="004E134B" w:rsidRPr="004E134B" w:rsidRDefault="004E134B" w:rsidP="004E134B">
            <w:pPr>
              <w:rPr>
                <w:rFonts w:ascii="Calibri" w:hAnsi="Calibri" w:cs="Calibri"/>
                <w:color w:val="000000"/>
                <w:szCs w:val="22"/>
              </w:rPr>
            </w:pPr>
            <w:r w:rsidRPr="004E134B">
              <w:rPr>
                <w:rFonts w:ascii="Calibri" w:hAnsi="Calibri" w:cs="Calibri"/>
                <w:color w:val="000000"/>
                <w:szCs w:val="22"/>
              </w:rPr>
              <w:t>Ich habe Granatsplitter in der Haut, ist das ein Problem für das MRT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DD657A1" w14:textId="77777777" w:rsidR="004E134B" w:rsidRPr="004E134B" w:rsidRDefault="004E134B" w:rsidP="004E134B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134B">
              <w:rPr>
                <w:rFonts w:ascii="Calibri" w:hAnsi="Calibri" w:cs="Calibri"/>
                <w:color w:val="000000"/>
                <w:szCs w:val="22"/>
                <w:lang w:val="en-US"/>
              </w:rPr>
              <w:t>I have shrapnel in my skin, is that a problem for the MRI?</w:t>
            </w:r>
          </w:p>
        </w:tc>
      </w:tr>
      <w:tr w:rsidR="004E134B" w:rsidRPr="00AA6F4E" w14:paraId="1A202841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63321D" w14:textId="77777777" w:rsidR="004E134B" w:rsidRPr="004E134B" w:rsidRDefault="004E134B" w:rsidP="004E134B">
            <w:pPr>
              <w:rPr>
                <w:rFonts w:ascii="Calibri" w:hAnsi="Calibri" w:cs="Calibri"/>
                <w:color w:val="000000"/>
                <w:szCs w:val="22"/>
              </w:rPr>
            </w:pPr>
            <w:r w:rsidRPr="004E134B">
              <w:rPr>
                <w:rFonts w:ascii="Calibri" w:hAnsi="Calibri" w:cs="Calibri"/>
                <w:color w:val="000000"/>
                <w:szCs w:val="22"/>
              </w:rPr>
              <w:t>Ich habe eine antikontrazeptive Spirale, ist das ein Problem fürs MRT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086455F" w14:textId="77777777" w:rsidR="004E134B" w:rsidRPr="004E134B" w:rsidRDefault="004E134B" w:rsidP="004E134B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134B">
              <w:rPr>
                <w:rFonts w:ascii="Calibri" w:hAnsi="Calibri" w:cs="Calibri"/>
                <w:color w:val="000000"/>
                <w:szCs w:val="22"/>
                <w:lang w:val="en-US"/>
              </w:rPr>
              <w:t>I have an anticontraceptive coil, is that a problem for the MRI?</w:t>
            </w:r>
          </w:p>
        </w:tc>
      </w:tr>
      <w:tr w:rsidR="004E134B" w:rsidRPr="00AA6F4E" w14:paraId="464E12CB" w14:textId="77777777" w:rsidTr="00AA6F4E">
        <w:trPr>
          <w:trHeight w:val="9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B4F7D0" w14:textId="77777777" w:rsidR="004E134B" w:rsidRPr="004E134B" w:rsidRDefault="004E134B" w:rsidP="004E134B">
            <w:pPr>
              <w:rPr>
                <w:rFonts w:ascii="Calibri" w:hAnsi="Calibri" w:cs="Calibri"/>
                <w:color w:val="000000"/>
                <w:szCs w:val="22"/>
              </w:rPr>
            </w:pPr>
            <w:r w:rsidRPr="004E134B">
              <w:rPr>
                <w:rFonts w:ascii="Calibri" w:hAnsi="Calibri" w:cs="Calibri"/>
                <w:color w:val="000000"/>
                <w:szCs w:val="22"/>
              </w:rPr>
              <w:t>Ich habe eine spinale Schmerzpumpe, ist das ein Problem fürs MRT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F93DB39" w14:textId="77777777" w:rsidR="004E134B" w:rsidRPr="004E134B" w:rsidRDefault="004E134B" w:rsidP="004E134B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134B">
              <w:rPr>
                <w:rFonts w:ascii="Calibri" w:hAnsi="Calibri" w:cs="Calibri"/>
                <w:color w:val="000000"/>
                <w:szCs w:val="22"/>
                <w:lang w:val="en-US"/>
              </w:rPr>
              <w:t>I have a spinal pain pump, is that a problem for the MRI?</w:t>
            </w:r>
          </w:p>
        </w:tc>
      </w:tr>
      <w:tr w:rsidR="004E134B" w:rsidRPr="00AA6F4E" w14:paraId="47AB01E3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33BD9A" w14:textId="77777777" w:rsidR="004E134B" w:rsidRPr="004E134B" w:rsidRDefault="004E134B" w:rsidP="004E134B">
            <w:pPr>
              <w:rPr>
                <w:rFonts w:ascii="Calibri" w:hAnsi="Calibri" w:cs="Calibri"/>
                <w:color w:val="000000"/>
                <w:szCs w:val="22"/>
              </w:rPr>
            </w:pPr>
            <w:r w:rsidRPr="004E134B">
              <w:rPr>
                <w:rFonts w:ascii="Calibri" w:hAnsi="Calibri" w:cs="Calibri"/>
                <w:color w:val="000000"/>
                <w:szCs w:val="22"/>
              </w:rPr>
              <w:t>Ich habe Hüftimplantate aus dem Jahr 1960, ist das ein Problem für das MRT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7FD9E34" w14:textId="77777777" w:rsidR="004E134B" w:rsidRPr="004E134B" w:rsidRDefault="004E134B" w:rsidP="004E134B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134B">
              <w:rPr>
                <w:rFonts w:ascii="Calibri" w:hAnsi="Calibri" w:cs="Calibri"/>
                <w:color w:val="000000"/>
                <w:szCs w:val="22"/>
                <w:lang w:val="en-US"/>
              </w:rPr>
              <w:t>I have hip implants from 1960, is this a problem for the MRI?</w:t>
            </w:r>
          </w:p>
        </w:tc>
      </w:tr>
      <w:tr w:rsidR="004E134B" w:rsidRPr="00AA6F4E" w14:paraId="73DA9153" w14:textId="77777777" w:rsidTr="00AA6F4E">
        <w:trPr>
          <w:trHeight w:val="9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7448DF" w14:textId="77777777" w:rsidR="004E134B" w:rsidRPr="004E134B" w:rsidRDefault="004E134B" w:rsidP="004E134B">
            <w:pPr>
              <w:rPr>
                <w:rFonts w:ascii="Calibri" w:hAnsi="Calibri" w:cs="Calibri"/>
                <w:color w:val="000000"/>
                <w:szCs w:val="22"/>
              </w:rPr>
            </w:pPr>
            <w:r w:rsidRPr="004E134B">
              <w:rPr>
                <w:rFonts w:ascii="Calibri" w:hAnsi="Calibri" w:cs="Calibri"/>
                <w:color w:val="000000"/>
                <w:szCs w:val="22"/>
              </w:rPr>
              <w:t>Ich habe Hüftimplantate aus dem Jahr 2020, ist das ein Problem für das MRT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61C399A" w14:textId="77777777" w:rsidR="004E134B" w:rsidRPr="004E134B" w:rsidRDefault="004E134B" w:rsidP="004E134B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134B">
              <w:rPr>
                <w:rFonts w:ascii="Calibri" w:hAnsi="Calibri" w:cs="Calibri"/>
                <w:color w:val="000000"/>
                <w:szCs w:val="22"/>
                <w:lang w:val="en-US"/>
              </w:rPr>
              <w:t>I have hip implants from 2020, is that a problem for the MRI?</w:t>
            </w:r>
          </w:p>
        </w:tc>
      </w:tr>
      <w:tr w:rsidR="004E134B" w:rsidRPr="00AA6F4E" w14:paraId="7FD85226" w14:textId="77777777" w:rsidTr="00AA6F4E">
        <w:trPr>
          <w:trHeight w:val="6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0608D4" w14:textId="77777777" w:rsidR="004E134B" w:rsidRPr="004E134B" w:rsidRDefault="004E134B" w:rsidP="004E134B">
            <w:pPr>
              <w:rPr>
                <w:rFonts w:ascii="Calibri" w:hAnsi="Calibri" w:cs="Calibri"/>
                <w:color w:val="000000"/>
                <w:szCs w:val="22"/>
              </w:rPr>
            </w:pPr>
            <w:r w:rsidRPr="004E134B">
              <w:rPr>
                <w:rFonts w:ascii="Calibri" w:hAnsi="Calibri" w:cs="Calibri"/>
                <w:color w:val="000000"/>
                <w:szCs w:val="22"/>
              </w:rPr>
              <w:t>Darf ich meine Sauerstoffflasche mit ins MRT nehmen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98D613E" w14:textId="77777777" w:rsidR="004E134B" w:rsidRPr="004E134B" w:rsidRDefault="004E134B" w:rsidP="004E134B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134B">
              <w:rPr>
                <w:rFonts w:ascii="Calibri" w:hAnsi="Calibri" w:cs="Calibri"/>
                <w:color w:val="000000"/>
                <w:szCs w:val="22"/>
                <w:lang w:val="en-US"/>
              </w:rPr>
              <w:t>Can I take my oxygen bottle with me into the MRI?</w:t>
            </w:r>
          </w:p>
        </w:tc>
      </w:tr>
      <w:tr w:rsidR="004E134B" w:rsidRPr="00AA6F4E" w14:paraId="5F9E1120" w14:textId="77777777" w:rsidTr="00AA6F4E">
        <w:trPr>
          <w:trHeight w:val="9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D478B6" w14:textId="77777777" w:rsidR="004E134B" w:rsidRPr="004E134B" w:rsidRDefault="004E134B" w:rsidP="004E134B">
            <w:pPr>
              <w:rPr>
                <w:rFonts w:ascii="Calibri" w:hAnsi="Calibri" w:cs="Calibri"/>
                <w:color w:val="000000"/>
                <w:szCs w:val="22"/>
              </w:rPr>
            </w:pPr>
            <w:r w:rsidRPr="004E134B">
              <w:rPr>
                <w:rFonts w:ascii="Calibri" w:hAnsi="Calibri" w:cs="Calibri"/>
                <w:color w:val="000000"/>
                <w:szCs w:val="22"/>
              </w:rPr>
              <w:t>Ich bin auf einen Rollstuhl angewiesen, kann ich damit bis an die Liege des MRTs gefahren werden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A27B029" w14:textId="77777777" w:rsidR="004E134B" w:rsidRPr="004E134B" w:rsidRDefault="004E134B" w:rsidP="004E134B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134B">
              <w:rPr>
                <w:rFonts w:ascii="Calibri" w:hAnsi="Calibri" w:cs="Calibri"/>
                <w:color w:val="000000"/>
                <w:szCs w:val="22"/>
                <w:lang w:val="en-US"/>
              </w:rPr>
              <w:t>I am dependent on a wheelchair, can I be driven right up to the MRI couch?</w:t>
            </w:r>
          </w:p>
        </w:tc>
      </w:tr>
      <w:tr w:rsidR="004E134B" w:rsidRPr="00AA6F4E" w14:paraId="721A661F" w14:textId="77777777" w:rsidTr="00AA6F4E">
        <w:trPr>
          <w:trHeight w:val="900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03D8C2" w14:textId="77777777" w:rsidR="004E134B" w:rsidRPr="004E134B" w:rsidRDefault="004E134B" w:rsidP="004E134B">
            <w:pPr>
              <w:rPr>
                <w:rFonts w:ascii="Calibri" w:hAnsi="Calibri" w:cs="Calibri"/>
                <w:color w:val="000000"/>
                <w:szCs w:val="22"/>
              </w:rPr>
            </w:pPr>
            <w:r w:rsidRPr="004E134B">
              <w:rPr>
                <w:rFonts w:ascii="Calibri" w:hAnsi="Calibri" w:cs="Calibri"/>
                <w:color w:val="000000"/>
                <w:szCs w:val="22"/>
              </w:rPr>
              <w:t>Wird es warm während der MRT Untersuchung?</w:t>
            </w:r>
          </w:p>
        </w:tc>
        <w:tc>
          <w:tcPr>
            <w:tcW w:w="44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49F660B" w14:textId="77777777" w:rsidR="004E134B" w:rsidRPr="004E134B" w:rsidRDefault="004E134B" w:rsidP="004E134B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4E134B">
              <w:rPr>
                <w:rFonts w:ascii="Calibri" w:hAnsi="Calibri" w:cs="Calibri"/>
                <w:color w:val="000000"/>
                <w:szCs w:val="22"/>
                <w:lang w:val="en-US"/>
              </w:rPr>
              <w:t>Does it get warm during the MRI scan?</w:t>
            </w:r>
          </w:p>
        </w:tc>
      </w:tr>
    </w:tbl>
    <w:p w14:paraId="53FC142B" w14:textId="23718CA6" w:rsidR="00332A5C" w:rsidRPr="00004679" w:rsidRDefault="00B74A60" w:rsidP="0034303B">
      <w:pPr>
        <w:pStyle w:val="ImageCaption"/>
      </w:pPr>
      <w:r>
        <w:rPr>
          <w:b/>
        </w:rPr>
        <w:t>Table</w:t>
      </w:r>
      <w:r w:rsidR="003640AD">
        <w:rPr>
          <w:b/>
        </w:rPr>
        <w:t xml:space="preserve"> </w:t>
      </w:r>
      <w:r w:rsidR="00525702">
        <w:rPr>
          <w:b/>
        </w:rPr>
        <w:t>S</w:t>
      </w:r>
      <w:r w:rsidR="003640AD">
        <w:rPr>
          <w:b/>
        </w:rPr>
        <w:t>1:</w:t>
      </w:r>
      <w:r w:rsidR="003640AD">
        <w:t xml:space="preserve"> </w:t>
      </w:r>
      <w:r w:rsidR="0034303B">
        <w:t xml:space="preserve">Frequently </w:t>
      </w:r>
      <w:r w:rsidR="0034303B">
        <w:t>a</w:t>
      </w:r>
      <w:r w:rsidR="0034303B">
        <w:t xml:space="preserve">sked </w:t>
      </w:r>
      <w:r w:rsidR="0034303B">
        <w:t>p</w:t>
      </w:r>
      <w:r w:rsidR="0034303B">
        <w:t xml:space="preserve">atient </w:t>
      </w:r>
      <w:r w:rsidR="0034303B">
        <w:t>q</w:t>
      </w:r>
      <w:r w:rsidR="0034303B">
        <w:t xml:space="preserve">uestions for CT, MRI and DSA </w:t>
      </w:r>
      <w:r w:rsidR="0034303B">
        <w:t>e</w:t>
      </w:r>
      <w:r w:rsidR="0034303B">
        <w:t>xaminations</w:t>
      </w:r>
      <w:r w:rsidR="0034303B">
        <w:t>,</w:t>
      </w:r>
      <w:r w:rsidR="0034303B">
        <w:t xml:space="preserve"> categorized into general, clinic and </w:t>
      </w:r>
      <w:r w:rsidR="0034303B">
        <w:t>physic.</w:t>
      </w:r>
      <w:bookmarkStart w:id="0" w:name="_GoBack"/>
      <w:bookmarkEnd w:id="0"/>
    </w:p>
    <w:sectPr w:rsidR="00332A5C" w:rsidRPr="00004679" w:rsidSect="00A64592">
      <w:headerReference w:type="default" r:id="rId6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B531F5" w14:textId="77777777" w:rsidR="00CF696B" w:rsidRDefault="00CF696B" w:rsidP="00A64592">
      <w:r>
        <w:separator/>
      </w:r>
    </w:p>
  </w:endnote>
  <w:endnote w:type="continuationSeparator" w:id="0">
    <w:p w14:paraId="31BFE77F" w14:textId="77777777" w:rsidR="00CF696B" w:rsidRDefault="00CF696B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0AFA7F" w14:textId="77777777" w:rsidR="00CF696B" w:rsidRDefault="00CF696B" w:rsidP="00A64592">
      <w:r>
        <w:separator/>
      </w:r>
    </w:p>
  </w:footnote>
  <w:footnote w:type="continuationSeparator" w:id="0">
    <w:p w14:paraId="4D9BB33F" w14:textId="77777777" w:rsidR="00CF696B" w:rsidRDefault="00CF696B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53100247"/>
      <w:docPartObj>
        <w:docPartGallery w:val="Page Numbers (Top of Page)"/>
        <w:docPartUnique/>
      </w:docPartObj>
    </w:sdtPr>
    <w:sdtEndPr/>
    <w:sdtContent>
      <w:p w14:paraId="4CBBC747" w14:textId="77777777" w:rsidR="00A64592" w:rsidRDefault="00A64592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2A5C">
          <w:rPr>
            <w:noProof/>
          </w:rPr>
          <w:t>2</w:t>
        </w:r>
        <w:r>
          <w:fldChar w:fldCharType="end"/>
        </w:r>
      </w:p>
    </w:sdtContent>
  </w:sdt>
  <w:p w14:paraId="5AD8C4CF" w14:textId="77777777"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36DA7"/>
    <w:rsid w:val="00004679"/>
    <w:rsid w:val="001278BC"/>
    <w:rsid w:val="00236B3B"/>
    <w:rsid w:val="00236DA7"/>
    <w:rsid w:val="00267C84"/>
    <w:rsid w:val="00332A5C"/>
    <w:rsid w:val="0034303B"/>
    <w:rsid w:val="003640AD"/>
    <w:rsid w:val="00376232"/>
    <w:rsid w:val="00446D91"/>
    <w:rsid w:val="004E134B"/>
    <w:rsid w:val="00525702"/>
    <w:rsid w:val="005C21B5"/>
    <w:rsid w:val="005E002C"/>
    <w:rsid w:val="006A78E1"/>
    <w:rsid w:val="007F45D7"/>
    <w:rsid w:val="00992CF5"/>
    <w:rsid w:val="00A64592"/>
    <w:rsid w:val="00AA6F4E"/>
    <w:rsid w:val="00B74A60"/>
    <w:rsid w:val="00CD7994"/>
    <w:rsid w:val="00CF696B"/>
    <w:rsid w:val="00D1659D"/>
    <w:rsid w:val="00DB0025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1C506A0"/>
  <w15:chartTrackingRefBased/>
  <w15:docId w15:val="{F3ED699A-B263-406D-86E0-629F295D3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1278BC"/>
    <w:rPr>
      <w:rFonts w:ascii="Lucida Sans" w:hAnsi="Lucida Sans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A64592"/>
    <w:rPr>
      <w:rFonts w:ascii="Lucida Sans" w:hAnsi="Lucida Sans"/>
      <w:sz w:val="22"/>
    </w:rPr>
  </w:style>
  <w:style w:type="paragraph" w:customStyle="1" w:styleId="ImageCaption">
    <w:name w:val="Image Caption"/>
    <w:basedOn w:val="Beschriftung"/>
    <w:rsid w:val="003640AD"/>
    <w:pPr>
      <w:spacing w:after="240"/>
    </w:pPr>
    <w:rPr>
      <w:rFonts w:asciiTheme="minorHAnsi" w:eastAsiaTheme="minorEastAsia" w:hAnsiTheme="minorHAnsi" w:cstheme="minorBidi"/>
      <w:bCs/>
      <w:i w:val="0"/>
      <w:iCs w:val="0"/>
      <w:color w:val="auto"/>
      <w:sz w:val="21"/>
      <w:szCs w:val="16"/>
      <w:lang w:val="en-US" w:eastAsia="en-US"/>
    </w:rPr>
  </w:style>
  <w:style w:type="paragraph" w:styleId="Beschriftung">
    <w:name w:val="caption"/>
    <w:basedOn w:val="Standard"/>
    <w:next w:val="Standard"/>
    <w:semiHidden/>
    <w:unhideWhenUsed/>
    <w:qFormat/>
    <w:rsid w:val="003640AD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3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70</Words>
  <Characters>9267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>UMMD</Company>
  <LinksUpToDate>false</LinksUpToDate>
  <CharactersWithSpaces>10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Einspänner, Eric</dc:creator>
  <cp:keywords/>
  <dc:description/>
  <cp:lastModifiedBy>Einspänner, Eric</cp:lastModifiedBy>
  <cp:revision>9</cp:revision>
  <cp:lastPrinted>2024-10-08T14:05:00Z</cp:lastPrinted>
  <dcterms:created xsi:type="dcterms:W3CDTF">2024-09-27T09:01:00Z</dcterms:created>
  <dcterms:modified xsi:type="dcterms:W3CDTF">2024-10-08T14:07:00Z</dcterms:modified>
</cp:coreProperties>
</file>